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E7E" w:rsidRDefault="00916E7E" w:rsidP="00916E7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le 1</w:t>
      </w:r>
    </w:p>
    <w:p w:rsidR="00916E7E" w:rsidRDefault="00916E7E" w:rsidP="00916E7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16E7E" w:rsidRPr="003C6F8E" w:rsidRDefault="00916E7E" w:rsidP="00916E7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6F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. The primers used in RTqPCR.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ATG7-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 autophagy related 7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BAX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Bcl-2 associated X protein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BECN1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proofErr w:type="spellStart"/>
      <w:r w:rsidRPr="003C6F8E">
        <w:rPr>
          <w:rFonts w:ascii="Times New Roman" w:hAnsi="Times New Roman" w:cs="Times New Roman"/>
          <w:sz w:val="20"/>
          <w:szCs w:val="20"/>
          <w:lang w:val="en-US"/>
        </w:rPr>
        <w:t>beclin</w:t>
      </w:r>
      <w:proofErr w:type="spellEnd"/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 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CASP3-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 caspase 3,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DC2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cyclin dependent kinase 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CDKN1A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cyclin dependent kinase inhibitor 1A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CCNB1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cyclin B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HIF1α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hypoxia inducible factor 1 subunit alpha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HMOX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1- </w:t>
      </w:r>
      <w:proofErr w:type="spellStart"/>
      <w:r w:rsidRPr="003C6F8E">
        <w:rPr>
          <w:rFonts w:ascii="Times New Roman" w:hAnsi="Times New Roman" w:cs="Times New Roman"/>
          <w:sz w:val="20"/>
          <w:szCs w:val="20"/>
          <w:lang w:val="en-US"/>
        </w:rPr>
        <w:t>heme</w:t>
      </w:r>
      <w:proofErr w:type="spellEnd"/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 oxygenase 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MAP1LC3B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microtubule-associated protein 1A/1B-light chain 3, 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NRF2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Nuclear factor erythroid 2-related factor 2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PARP1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Poly (ADP-ribose) polymerase 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SIRT1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proofErr w:type="spellStart"/>
      <w:r w:rsidRPr="003C6F8E">
        <w:rPr>
          <w:rFonts w:ascii="Times New Roman" w:hAnsi="Times New Roman" w:cs="Times New Roman"/>
          <w:sz w:val="20"/>
          <w:szCs w:val="20"/>
          <w:lang w:val="en-US"/>
        </w:rPr>
        <w:t>sirtuin</w:t>
      </w:r>
      <w:proofErr w:type="spellEnd"/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 1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BAX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Bcl-2 associated X protein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TP53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tumor protein p53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 xml:space="preserve">H3F3A- 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histone H3.3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RPLP0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 xml:space="preserve">- ribosomal Protein Lateral Stalk Subunit P0, </w:t>
      </w:r>
      <w:r w:rsidRPr="003C6F8E">
        <w:rPr>
          <w:rFonts w:ascii="Times New Roman" w:hAnsi="Times New Roman" w:cs="Times New Roman"/>
          <w:i/>
          <w:sz w:val="20"/>
          <w:szCs w:val="20"/>
          <w:lang w:val="en-US"/>
        </w:rPr>
        <w:t>RPS17</w:t>
      </w:r>
      <w:r w:rsidRPr="003C6F8E">
        <w:rPr>
          <w:rFonts w:ascii="Times New Roman" w:hAnsi="Times New Roman" w:cs="Times New Roman"/>
          <w:sz w:val="20"/>
          <w:szCs w:val="20"/>
          <w:lang w:val="en-US"/>
        </w:rPr>
        <w:t>- ribosomal protein s17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55"/>
        <w:gridCol w:w="5811"/>
        <w:gridCol w:w="1696"/>
      </w:tblGrid>
      <w:tr w:rsidR="00916E7E" w:rsidRPr="003C6F8E" w:rsidTr="008C43BB">
        <w:tc>
          <w:tcPr>
            <w:tcW w:w="1555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5811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 size [</w:t>
            </w:r>
            <w:proofErr w:type="spellStart"/>
            <w:r w:rsidRPr="003C6F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3C6F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G7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TTGGCATGAGTTGACCCAGAAGAAG</w:t>
            </w:r>
          </w:p>
          <w:p w:rsidR="00916E7E" w:rsidRPr="003C6F8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>Rev AGC</w:t>
            </w:r>
            <w:r w:rsidRPr="00C6502E">
              <w:rPr>
                <w:rFonts w:ascii="Times New Roman" w:hAnsi="Times New Roman"/>
              </w:rPr>
              <w:t>CCAGCAGAGTCACCATTGTA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X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AGAGGTCTTTTTCCGAGTGGCAGC</w:t>
            </w:r>
          </w:p>
          <w:p w:rsidR="00916E7E" w:rsidRPr="00C6502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>Rev TTCTGATCAGTTCCGGCACCTT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CN1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CCATGCAGGTGAGCTTCGTGTG</w:t>
            </w:r>
          </w:p>
          <w:p w:rsidR="00916E7E" w:rsidRPr="00C6502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>Rev GTTTCGCCTGGGCTGTGGTAA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</w:t>
            </w:r>
            <w:r w:rsidRPr="000D15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3</w:t>
            </w:r>
          </w:p>
        </w:tc>
        <w:tc>
          <w:tcPr>
            <w:tcW w:w="5811" w:type="dxa"/>
            <w:vAlign w:val="center"/>
          </w:tcPr>
          <w:p w:rsidR="00916E7E" w:rsidRPr="003C6F8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 xml:space="preserve">For </w:t>
            </w:r>
            <w:r w:rsidRPr="00C6502E">
              <w:rPr>
                <w:rFonts w:ascii="Times New Roman" w:hAnsi="Times New Roman"/>
              </w:rPr>
              <w:t>GGAATATCCCTGGACAACAGTT</w:t>
            </w:r>
          </w:p>
          <w:p w:rsidR="00916E7E" w:rsidRPr="003C6F8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3C6F8E">
              <w:rPr>
                <w:rFonts w:ascii="Times New Roman" w:hAnsi="Times New Roman"/>
              </w:rPr>
              <w:t>Rev TTGCTGCATCGACATCTGT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DC2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TTTCAGAGCTTTGGGCACT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AGGCTTCCTGGTTTCCATTT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GACAGATTTCTACCACTCCAA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CTGAGACTAAGGCAGAAGAGT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NB1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CCTATGCTGGTGCCAGTG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GGCTTGGAGAGGCAGTA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F-1 α</w:t>
            </w:r>
          </w:p>
        </w:tc>
        <w:tc>
          <w:tcPr>
            <w:tcW w:w="5811" w:type="dxa"/>
            <w:vAlign w:val="center"/>
          </w:tcPr>
          <w:p w:rsidR="00916E7E" w:rsidRPr="00200223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TTACTCATCCATGTGACCATGA</w:t>
            </w:r>
          </w:p>
          <w:p w:rsidR="00916E7E" w:rsidRPr="003C6F8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3C6F8E">
              <w:rPr>
                <w:rFonts w:ascii="Times New Roman" w:hAnsi="Times New Roman"/>
              </w:rPr>
              <w:t>Rev AGTTCTTCCTCGGCTAGTTA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MOX1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CAGCTCCTGCAACTCCTCAAA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TTCTTCACCTTCCCCAACATT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P1LC3B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CACAGAACCCGCCGCCTTT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TACCCTGCGTTTGTGCCAACT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RF2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GTCACATCGAGAGCCCAGTC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ACCATGGTAGTCTCAACCAGC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P1</w:t>
            </w:r>
          </w:p>
        </w:tc>
        <w:tc>
          <w:tcPr>
            <w:tcW w:w="5811" w:type="dxa"/>
            <w:vAlign w:val="center"/>
          </w:tcPr>
          <w:p w:rsidR="00916E7E" w:rsidRPr="00200223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CTTCAAGAGCGATGCCTATT</w:t>
            </w:r>
          </w:p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TGAGGTAAGAGATTTCTCGGAA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RT1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CATAGACACGCTGGAACA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GCTTCACAGTCAACTTTGTA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TGGAACTCAAGGATGCC</w:t>
            </w:r>
          </w:p>
          <w:p w:rsidR="00916E7E" w:rsidRPr="00C6502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TTTATGGCGGGAGGTAGA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3F3A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AGGACTTTAAAAGATCTGCGCTTCCAGAG</w:t>
            </w:r>
          </w:p>
          <w:p w:rsidR="00916E7E" w:rsidRPr="00C6502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>Rev ACCAGATAGGCCTCACTTGCCTCCTGC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LP0</w:t>
            </w:r>
          </w:p>
        </w:tc>
        <w:tc>
          <w:tcPr>
            <w:tcW w:w="5811" w:type="dxa"/>
            <w:vAlign w:val="center"/>
          </w:tcPr>
          <w:p w:rsidR="00916E7E" w:rsidRPr="00200223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ACGGATTACACCTTCCCACTTGCTAAAAGGTC</w:t>
            </w:r>
          </w:p>
          <w:p w:rsidR="00916E7E" w:rsidRPr="003C6F8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3C6F8E">
              <w:rPr>
                <w:rFonts w:ascii="Times New Roman" w:hAnsi="Times New Roman"/>
              </w:rPr>
              <w:t>Rev AGCCACAAAGGCAGATGGATCAGCCAA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916E7E" w:rsidRPr="003C6F8E" w:rsidTr="008C43BB">
        <w:tc>
          <w:tcPr>
            <w:tcW w:w="1555" w:type="dxa"/>
            <w:vAlign w:val="center"/>
          </w:tcPr>
          <w:p w:rsidR="00916E7E" w:rsidRPr="000D156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17</w:t>
            </w:r>
          </w:p>
        </w:tc>
        <w:tc>
          <w:tcPr>
            <w:tcW w:w="5811" w:type="dxa"/>
            <w:vAlign w:val="center"/>
          </w:tcPr>
          <w:p w:rsidR="00916E7E" w:rsidRPr="000D156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0D156E">
              <w:rPr>
                <w:rFonts w:ascii="Times New Roman" w:hAnsi="Times New Roman"/>
              </w:rPr>
              <w:t>For AAGCGCGTGTGCGAGGAGATCG</w:t>
            </w:r>
          </w:p>
          <w:p w:rsidR="00916E7E" w:rsidRPr="00C6502E" w:rsidRDefault="00916E7E" w:rsidP="008C43BB">
            <w:pPr>
              <w:pStyle w:val="MDPI42tablebody"/>
              <w:spacing w:line="276" w:lineRule="auto"/>
              <w:rPr>
                <w:rFonts w:ascii="Times New Roman" w:hAnsi="Times New Roman"/>
              </w:rPr>
            </w:pPr>
            <w:r w:rsidRPr="00200223">
              <w:rPr>
                <w:rFonts w:ascii="Times New Roman" w:hAnsi="Times New Roman"/>
              </w:rPr>
              <w:t>Rev TCGCTTCATCAGATGCGTGACATAACCTG</w:t>
            </w:r>
          </w:p>
        </w:tc>
        <w:tc>
          <w:tcPr>
            <w:tcW w:w="1696" w:type="dxa"/>
            <w:vAlign w:val="center"/>
          </w:tcPr>
          <w:p w:rsidR="00916E7E" w:rsidRPr="003C6F8E" w:rsidRDefault="00916E7E" w:rsidP="008C4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6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</w:tbl>
    <w:p w:rsidR="00CA1A4E" w:rsidRDefault="00CA1A4E"/>
    <w:sectPr w:rsidR="00CA1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E7E"/>
    <w:rsid w:val="002B57EA"/>
    <w:rsid w:val="00916E7E"/>
    <w:rsid w:val="00C81A99"/>
    <w:rsid w:val="00CA1A4E"/>
    <w:rsid w:val="00D538F8"/>
    <w:rsid w:val="00EB0B80"/>
    <w:rsid w:val="00F9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8FCE3"/>
  <w15:chartTrackingRefBased/>
  <w15:docId w15:val="{321AFFDF-A606-46D6-842F-89B1891D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6E7E"/>
  </w:style>
  <w:style w:type="paragraph" w:styleId="Nagwek1">
    <w:name w:val="heading 1"/>
    <w:basedOn w:val="Normalny"/>
    <w:next w:val="Normalny"/>
    <w:link w:val="Nagwek1Znak"/>
    <w:uiPriority w:val="9"/>
    <w:qFormat/>
    <w:rsid w:val="002B57EA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EB0B80"/>
    <w:pPr>
      <w:keepNext/>
      <w:keepLines/>
      <w:spacing w:before="40" w:after="0" w:line="480" w:lineRule="auto"/>
      <w:ind w:firstLine="340"/>
      <w:jc w:val="both"/>
      <w:outlineLvl w:val="1"/>
    </w:pPr>
    <w:rPr>
      <w:rFonts w:ascii="Times New Roman" w:eastAsiaTheme="majorEastAsia" w:hAnsi="Times New Roman" w:cstheme="majorBidi"/>
      <w:b/>
      <w:sz w:val="24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EB0B80"/>
    <w:rPr>
      <w:rFonts w:ascii="Times New Roman" w:eastAsiaTheme="majorEastAsia" w:hAnsi="Times New Roman" w:cstheme="majorBidi"/>
      <w:b/>
      <w:sz w:val="24"/>
      <w:szCs w:val="20"/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rsid w:val="002B57EA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</w:rPr>
  </w:style>
  <w:style w:type="paragraph" w:styleId="Bezodstpw">
    <w:name w:val="No Spacing"/>
    <w:uiPriority w:val="1"/>
    <w:qFormat/>
    <w:rsid w:val="00D538F8"/>
    <w:pPr>
      <w:spacing w:after="0" w:line="240" w:lineRule="auto"/>
      <w:jc w:val="both"/>
    </w:pPr>
    <w:rPr>
      <w:rFonts w:ascii="Times New Roman" w:hAnsi="Times New Roman"/>
      <w:lang w:val="en-GB"/>
    </w:rPr>
  </w:style>
  <w:style w:type="table" w:styleId="Tabela-Siatka">
    <w:name w:val="Table Grid"/>
    <w:basedOn w:val="Standardowy"/>
    <w:uiPriority w:val="39"/>
    <w:rsid w:val="00916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16E7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1</cp:revision>
  <dcterms:created xsi:type="dcterms:W3CDTF">2021-10-03T09:34:00Z</dcterms:created>
  <dcterms:modified xsi:type="dcterms:W3CDTF">2021-10-03T09:35:00Z</dcterms:modified>
</cp:coreProperties>
</file>